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d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e.g.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5AB368B8" w:rsidR="00BF3B0E" w:rsidRPr="003B461E" w:rsidRDefault="00532B13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nclude three to six keywords that identify what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is cover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n the case report (e.g.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FC5465E" w:rsidR="00BF3B0E" w:rsidRPr="003B461E" w:rsidRDefault="00532B13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2B149CF" w:rsidR="00BF3B0E" w:rsidRPr="003B461E" w:rsidRDefault="00731AAD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6696457" w:rsidR="00BF3B0E" w:rsidRPr="003B461E" w:rsidRDefault="00731AAD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Clinical findings, investigations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performed,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ain differentials, and subsequent diagnosis.</w:t>
            </w:r>
          </w:p>
        </w:tc>
        <w:tc>
          <w:tcPr>
            <w:tcW w:w="1155" w:type="dxa"/>
          </w:tcPr>
          <w:p w14:paraId="01EA413E" w14:textId="343B24CA" w:rsidR="00BF3B0E" w:rsidRPr="003B461E" w:rsidRDefault="00731AAD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what was th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nd result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  <w:tc>
          <w:tcPr>
            <w:tcW w:w="1155" w:type="dxa"/>
          </w:tcPr>
          <w:p w14:paraId="6FF6DA8F" w14:textId="5BFF2249" w:rsidR="00BF3B0E" w:rsidRPr="003B461E" w:rsidRDefault="00731AAD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183A0B18" w:rsidR="00BF3B0E" w:rsidRPr="00780B00" w:rsidRDefault="00780B00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vertAlign w:val="subscript"/>
              </w:rPr>
            </w:pPr>
            <w:r>
              <w:rPr>
                <w:rFonts w:ascii="Arial" w:eastAsia="Arial" w:hAnsi="Arial" w:cs="Arial"/>
                <w:color w:val="000000" w:themeColor="text1"/>
                <w:vertAlign w:val="subscript"/>
              </w:rPr>
              <w:t>N/A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65D3409B" w:rsidR="00BF3B0E" w:rsidRPr="003B461E" w:rsidRDefault="00731AAD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e.g.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e.g.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3E3869A2" w:rsidR="00BF3B0E" w:rsidRPr="003B461E" w:rsidRDefault="00EA51B8" w:rsidP="00421CF1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3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e.g.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153939A1" w:rsidR="00BF3B0E" w:rsidRPr="003B461E" w:rsidRDefault="00EA51B8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4F649DCB" w:rsidR="00BF3B0E" w:rsidRPr="003B461E" w:rsidRDefault="00EA51B8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287D6D57" w:rsidR="00BF3B0E" w:rsidRPr="003B461E" w:rsidRDefault="00780B00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62065973" w:rsidR="00BF3B0E" w:rsidRPr="003B461E" w:rsidRDefault="00EA51B8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28A26F6A" w:rsidR="00BF3B0E" w:rsidRPr="003B461E" w:rsidRDefault="00EA51B8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lays from presentation to diagnosis and/or intervention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should be report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6ED85E78" w:rsidR="00780B00" w:rsidRDefault="00780B00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645F2889" w14:textId="77777777" w:rsidR="00780B00" w:rsidRPr="00780B00" w:rsidRDefault="00780B00" w:rsidP="00421CF1">
            <w:pPr>
              <w:jc w:val="center"/>
              <w:rPr>
                <w:rFonts w:ascii="Arial" w:eastAsia="Arial" w:hAnsi="Arial" w:cs="Arial"/>
              </w:rPr>
            </w:pPr>
          </w:p>
          <w:p w14:paraId="7DAD26D0" w14:textId="31A2F5E6" w:rsidR="00780B00" w:rsidRDefault="00780B00" w:rsidP="00421CF1">
            <w:pPr>
              <w:jc w:val="center"/>
              <w:rPr>
                <w:rFonts w:ascii="Arial" w:eastAsia="Arial" w:hAnsi="Arial" w:cs="Arial"/>
              </w:rPr>
            </w:pPr>
          </w:p>
          <w:p w14:paraId="53C04222" w14:textId="11B5FA6E" w:rsidR="00BF3B0E" w:rsidRPr="00780B00" w:rsidRDefault="00780B00" w:rsidP="00421CF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4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e.g.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e.g.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e.g.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e.g. endoscopy, biopsy).</w:t>
            </w:r>
          </w:p>
        </w:tc>
        <w:tc>
          <w:tcPr>
            <w:tcW w:w="1155" w:type="dxa"/>
          </w:tcPr>
          <w:p w14:paraId="2E6AC786" w14:textId="7A98F8CA" w:rsidR="00BF3B0E" w:rsidRPr="003B461E" w:rsidRDefault="00EA51B8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e.g. access, financial, cultural).</w:t>
            </w:r>
          </w:p>
        </w:tc>
        <w:tc>
          <w:tcPr>
            <w:tcW w:w="1155" w:type="dxa"/>
          </w:tcPr>
          <w:p w14:paraId="47C53E46" w14:textId="0D550CE7" w:rsidR="00BF3B0E" w:rsidRPr="003B461E" w:rsidRDefault="00780B00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the differential diagnoses, why they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were consider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, and why they were excluded.</w:t>
            </w:r>
          </w:p>
        </w:tc>
        <w:tc>
          <w:tcPr>
            <w:tcW w:w="1155" w:type="dxa"/>
          </w:tcPr>
          <w:p w14:paraId="253DF7A6" w14:textId="598D61EE" w:rsidR="00BF3B0E" w:rsidRPr="003B461E" w:rsidRDefault="00EA51B8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e.g. tumour staging).</w:t>
            </w:r>
          </w:p>
        </w:tc>
        <w:tc>
          <w:tcPr>
            <w:tcW w:w="1155" w:type="dxa"/>
          </w:tcPr>
          <w:p w14:paraId="1851728D" w14:textId="69E1B1CF" w:rsidR="00BF3B0E" w:rsidRPr="003B461E" w:rsidRDefault="00780B00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Lifestyle (e.g.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e.g.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e.g.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e.g. psychological support).</w:t>
            </w:r>
          </w:p>
        </w:tc>
        <w:tc>
          <w:tcPr>
            <w:tcW w:w="1155" w:type="dxa"/>
          </w:tcPr>
          <w:p w14:paraId="5CCAEACC" w14:textId="126F4298" w:rsidR="00BF3B0E" w:rsidRPr="003B461E" w:rsidRDefault="00780B00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e.g.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Describe any concurrent treatments (e.g. antibiotics, analgesia,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antiemetics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>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FDB2970" w:rsidR="00BF3B0E" w:rsidRPr="003B461E" w:rsidRDefault="006C5FA7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0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the rationale behind the treatment offered, how it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was perform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e.g.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degree of novelty for a surgical technique/devic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should be mention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(e.g.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20B75D1A" w:rsidR="00BF3B0E" w:rsidRPr="003B461E" w:rsidRDefault="003F106E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e.g.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e.g. district general hospital, major trauma centre).</w:t>
            </w:r>
          </w:p>
        </w:tc>
        <w:tc>
          <w:tcPr>
            <w:tcW w:w="1155" w:type="dxa"/>
          </w:tcPr>
          <w:p w14:paraId="61EF8BC8" w14:textId="0E1AC399" w:rsidR="00BF3B0E" w:rsidRPr="003B461E" w:rsidRDefault="003F106E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e.g. delays to intervention).</w:t>
            </w:r>
          </w:p>
        </w:tc>
        <w:tc>
          <w:tcPr>
            <w:tcW w:w="1155" w:type="dxa"/>
          </w:tcPr>
          <w:p w14:paraId="21D02B77" w14:textId="18E203D1" w:rsidR="00BF3B0E" w:rsidRPr="003B461E" w:rsidRDefault="00780B00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e.g.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e.g.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e.g.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e.g.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e.g.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646F0127" w:rsidR="00BF3B0E" w:rsidRPr="003B461E" w:rsidRDefault="0045192D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0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e.g.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Explain how adherence and toleranc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were measur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  <w:tc>
          <w:tcPr>
            <w:tcW w:w="1155" w:type="dxa"/>
          </w:tcPr>
          <w:p w14:paraId="6B7522B7" w14:textId="31B934D4" w:rsidR="00BF3B0E" w:rsidRPr="003B461E" w:rsidRDefault="00780B00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e.g. questionnaires including quality-of-life scales).</w:t>
            </w:r>
          </w:p>
        </w:tc>
        <w:tc>
          <w:tcPr>
            <w:tcW w:w="1155" w:type="dxa"/>
          </w:tcPr>
          <w:p w14:paraId="7BA1D90C" w14:textId="19B22B97" w:rsidR="00BF3B0E" w:rsidRPr="003B461E" w:rsidRDefault="00F86A3E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e.g.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e.g.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f relevant,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was the complication report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Where applicable, the 30-day post-operative and long-term morbidity/mortality may need to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be specifi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4F499F07" w:rsidR="00BF3B0E" w:rsidRPr="003B461E" w:rsidRDefault="00F86A3E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239E6298" w:rsidR="00BF3B0E" w:rsidRPr="003B461E" w:rsidRDefault="00256FFD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FEA30A7" w:rsidR="00BF3B0E" w:rsidRPr="003B461E" w:rsidRDefault="00147DD1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12CE501F" w:rsidR="00BF3B0E" w:rsidRPr="003B461E" w:rsidRDefault="00256FFD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3138F0C9" w:rsidR="00BF3B0E" w:rsidRPr="003B461E" w:rsidRDefault="003B0854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iscuss any differences in approach to diagnosis or patient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management which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428B0B3D" w:rsidR="00BF3B0E" w:rsidRPr="003B461E" w:rsidRDefault="00147DD1" w:rsidP="00421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e.g. sharing quotes from a consented and anonymised interview).</w:t>
            </w:r>
          </w:p>
        </w:tc>
        <w:tc>
          <w:tcPr>
            <w:tcW w:w="1155" w:type="dxa"/>
          </w:tcPr>
          <w:p w14:paraId="2576F622" w14:textId="16768EC6" w:rsidR="00BF3B0E" w:rsidRPr="003B461E" w:rsidRDefault="0098793B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e.g.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40EFAEF7" w:rsidR="00BF3B0E" w:rsidRPr="003B461E" w:rsidRDefault="00EA51B8" w:rsidP="00EE282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="00EE2823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isclose whether the cas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has been present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t a conference or regional meeting.</w:t>
            </w:r>
          </w:p>
        </w:tc>
        <w:tc>
          <w:tcPr>
            <w:tcW w:w="1155" w:type="dxa"/>
          </w:tcPr>
          <w:p w14:paraId="0AA8DE21" w14:textId="33242D86" w:rsidR="00BF3B0E" w:rsidRPr="003B461E" w:rsidRDefault="00EA51B8" w:rsidP="00DF31D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="00DF31DF">
              <w:rPr>
                <w:rFonts w:ascii="Arial" w:eastAsia="Arial" w:hAnsi="Arial" w:cs="Arial"/>
                <w:color w:val="000000" w:themeColor="text1"/>
              </w:rPr>
              <w:t>2</w:t>
            </w:r>
            <w:bookmarkStart w:id="0" w:name="_GoBack"/>
            <w:bookmarkEnd w:id="0"/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Where relevant and available, include clinical images to help demonstrate the case pre-,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peri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-, and post-intervention (e.g. radiological,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histopathological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e.g.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Ensure all media files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are appropriately caption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and indicate points of interest to allow for easy interpretation.</w:t>
            </w:r>
          </w:p>
        </w:tc>
        <w:tc>
          <w:tcPr>
            <w:tcW w:w="1155" w:type="dxa"/>
          </w:tcPr>
          <w:p w14:paraId="343CA7AE" w14:textId="554BA2F8" w:rsidR="00BF3B0E" w:rsidRPr="003B461E" w:rsidRDefault="00EA51B8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5,6,7,8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This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63841FE1" w:rsidR="00BF3B0E" w:rsidRPr="003B461E" w:rsidRDefault="007E65FD" w:rsidP="00421C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0E"/>
    <w:rsid w:val="00147DD1"/>
    <w:rsid w:val="00256FFD"/>
    <w:rsid w:val="003B0854"/>
    <w:rsid w:val="003B461E"/>
    <w:rsid w:val="003F106E"/>
    <w:rsid w:val="00421CF1"/>
    <w:rsid w:val="0042629F"/>
    <w:rsid w:val="0045192D"/>
    <w:rsid w:val="00532B13"/>
    <w:rsid w:val="006C5FA7"/>
    <w:rsid w:val="00731AAD"/>
    <w:rsid w:val="00780B00"/>
    <w:rsid w:val="007D530A"/>
    <w:rsid w:val="007E65FD"/>
    <w:rsid w:val="0098793B"/>
    <w:rsid w:val="00B76792"/>
    <w:rsid w:val="00BF3B0E"/>
    <w:rsid w:val="00DF31DF"/>
    <w:rsid w:val="00EA51B8"/>
    <w:rsid w:val="00EE2823"/>
    <w:rsid w:val="00F04555"/>
    <w:rsid w:val="00F86A3E"/>
    <w:rsid w:val="00FA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B78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530700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530700"/>
    <w:rPr>
      <w:sz w:val="20"/>
      <w:szCs w:val="20"/>
    </w:rPr>
  </w:style>
  <w:style w:type="character" w:customStyle="1" w:styleId="Char">
    <w:name w:val="نص تعليق Char"/>
    <w:basedOn w:val="a0"/>
    <w:link w:val="a6"/>
    <w:uiPriority w:val="99"/>
    <w:semiHidden/>
    <w:rsid w:val="00530700"/>
    <w:rPr>
      <w:sz w:val="20"/>
      <w:szCs w:val="20"/>
      <w:lang w:val="en-GB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530700"/>
    <w:rPr>
      <w:b/>
      <w:bCs/>
    </w:rPr>
  </w:style>
  <w:style w:type="character" w:customStyle="1" w:styleId="Char0">
    <w:name w:val="موضوع تعليق Char"/>
    <w:basedOn w:val="Char"/>
    <w:link w:val="a7"/>
    <w:uiPriority w:val="99"/>
    <w:semiHidden/>
    <w:rsid w:val="00530700"/>
    <w:rPr>
      <w:b/>
      <w:bCs/>
      <w:sz w:val="20"/>
      <w:szCs w:val="20"/>
      <w:lang w:val="en-GB"/>
    </w:rPr>
  </w:style>
  <w:style w:type="paragraph" w:styleId="a8">
    <w:name w:val="Balloon Text"/>
    <w:basedOn w:val="a"/>
    <w:link w:val="Char1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Char1">
    <w:name w:val="نص في بالون Char"/>
    <w:basedOn w:val="a0"/>
    <w:link w:val="a8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a9">
    <w:name w:val="List Paragraph"/>
    <w:basedOn w:val="a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a0"/>
    <w:uiPriority w:val="99"/>
    <w:semiHidden/>
    <w:unhideWhenUsed/>
    <w:rsid w:val="00530700"/>
    <w:rPr>
      <w:color w:val="0000FF"/>
      <w:u w:val="single"/>
    </w:rPr>
  </w:style>
  <w:style w:type="paragraph" w:styleId="a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b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c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d">
    <w:basedOn w:val="a1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1503</Words>
  <Characters>8568</Characters>
  <Application>Microsoft Office Word</Application>
  <DocSecurity>0</DocSecurity>
  <Lines>71</Lines>
  <Paragraphs>20</Paragraphs>
  <ScaleCrop>false</ScaleCrop>
  <Company/>
  <LinksUpToDate>false</LinksUpToDate>
  <CharactersWithSpaces>10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mahmoud</cp:lastModifiedBy>
  <cp:revision>27</cp:revision>
  <dcterms:created xsi:type="dcterms:W3CDTF">2020-11-30T08:55:00Z</dcterms:created>
  <dcterms:modified xsi:type="dcterms:W3CDTF">2021-10-26T10:26:00Z</dcterms:modified>
</cp:coreProperties>
</file>